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9CCDC" w14:textId="77777777" w:rsidR="00EF143E" w:rsidRDefault="00EF143E" w:rsidP="00EF143E">
      <w:pPr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Pr="00A20A38">
        <w:rPr>
          <w:rFonts w:ascii="Arial" w:hAnsi="Arial" w:cs="Arial"/>
        </w:rPr>
        <w:t>KM610327</w:t>
      </w:r>
      <w:r>
        <w:rPr>
          <w:rFonts w:ascii="Arial" w:hAnsi="Arial" w:cs="Arial"/>
        </w:rPr>
        <w:t xml:space="preserve"> (Subject A)</w:t>
      </w:r>
    </w:p>
    <w:p w14:paraId="1694E54C" w14:textId="77777777" w:rsidR="00EF143E" w:rsidRDefault="00EF143E" w:rsidP="00EF143E">
      <w:pPr>
        <w:rPr>
          <w:rFonts w:ascii="Courier" w:hAnsi="Courier"/>
          <w:color w:val="000000"/>
        </w:rPr>
      </w:pPr>
      <w:r w:rsidRPr="00B320C1">
        <w:rPr>
          <w:rFonts w:ascii="Courier" w:hAnsi="Courier"/>
          <w:color w:val="000000"/>
        </w:rPr>
        <w:t>TAATTCACTGACTTTCTTGCCTGTCAGTTTATAAGAACAAAGATAAAAATGATAACAGGCTTTCCTTCAGAAATGATGCAAGACAGGAATCAATGGAATGACATCTTAAAAATACTAAAGGAAAACTGTTAATCTAGAATTATGTATCCAGCCAAAATATCCTTCAAAAATGAAGGTCAAAAAAAAGAAGGTAAAATGTCCTGTAAGAAACGTTAAATGAAGTTCAACAAGGTGAAAGTAAATGATAGCACATGGAAACCTGACCTATACAAATATATACAAAGGATCAGAATCCCTGGAAAAGTTAAATATATGGGTAAAAAGAAAAGATTTCTATTCTCACTTTTAATTTTCTTTGAAATGTAATTGGCTCTTTAAAGTAATCATAATGGCAGTATATTAGGGGATTTTTAATGTGTATATAGAAGAAAAATATATGAGAGTAATTGCCCAAAGATTAAACAGAGTATACAGTTACAACATTCTTATATTGTATGTGGGGTAGTATGGTATTATTTGTAGATAGACTGCAACAAGGTAAAGATGTATACTCTAAACTCCAGTGCAACCACTTTTAGAAAAAGAGAGAGACAGTTAACAAGCCAGTATTGGAGAAATAAGTGGAATATTTAAAAATGCTCAGTCTCAAAAGAGTCTGGAAAATAAGAACAAAGAATAGTGAAGACAAATAGAAAACAGATGGCAGAATGATAAACTCAATCATGTTGATAAATATATTAAATGTAAATGGCTTAAATATCCAACTAAAAGACTACTAGAATGGATTCTATTCTATTCTATTCTATTCTATTCTATTCTATTCTATTCTATTCTATTCTATTCTATTCTATTCTATTCTATTCTATTCTATTCTATTCTATTCTATTCTATTCTATTCTATTCTATTCTATTCTATTCTATTCTATTCTATTCTATTCTATTCTATTCTATTCTATTCTATTCTATTCTATTCTATTCTATTCTATTCTATTCTATTCTATTCTATTCTATTCTATTCTATTCTATTTTCTATTCTATTCTATTTTCTATTCTATTCTATTCTATTCTATTCTATTCTATTCTATTCTATTCTATTCTATTCTATTCTATTCTATTCTATTCTATTCTATTCTATTCTATTTTCTATTCTATTCTATTCTATTTTCTATTCTATTCTATTCTATTCTATTCTATTCTATTCTATTCTATTCTATTCTATTCTATTCTATTCTATTCTATTCTATTCTATTCTATTCTATTCTATTCTATTCTATTTTCTATTCTATTCTATTCTATTCTATTCTATTCTATTCTATTCTATTCTATTCTATTCTATTTTCTATTCTATTTTCTATTCTATTCTATTCTATTCTATTCTATTCTATTCTATTCTATTCTATTCTATTCTATTCTATTCTATTCTATTCTATTTTCTATTCTCTATTCTATTCTATTCTATTCTATTCTATTCTATTCTATTCTATTCTATTCTATTCTATTCTATTCTATTCTATTCTATTCTATTCTATTCTATTCTATTCTATATTCTATTCTATTCTATTCTATTCTATTCTATTCTATTCTATTCTATTCTATTCTATTTTCTATTCTATTCTATTCTATTTTCTATTCTATTCTATTCTATTCTATTCTATTCTATTCTATTCTATTCTATTCTATTCTATTCTATTTTCTATTCTATTCTATTCTATTTTCTATTCTATTCTATTCTATTCTATTCTATTCTATTCTATTCTATTCTATTCTATTCTATTTTCTATTCTATTCTATTCTATTTTCTATTCTATTCTATTCTATTTTCTATTCTATTCTATTCTATTCTATTCTATTCTATTCTATTCTATTCTATTCTATTCTATTCTATTCTATTCTATTTTCTATTCTATTTTCTATTCTATTCTATTCTATTCTATTCTATTCTATTCTATTCTATTCTATTCTATTCTATTCTATTCTATTCTATTTTCTATTCTATTTTCTATTCTATTTTCTATTCTATTTTCTATTCTATTTTCTATTCTATTCTATTCTATTCTATTCTATTCTATTCTATTCTATTCTATTCTATTTTCTATTCTATTTTCTATTCTATTCTATTCTATTCTATTCTATTCTATTCTATTCTATTCTATTCTATTCTATTCTATTCTATTTTCTATTCTATTTTCTATTCTATTTTCTATTCTATTTTCTATTCTATTCTATTCTATTCTATTCTATTCTATTCTATTCTATTCTATTCTATTCTATTCTATTCTATTTTCTATTCTATTTTCTATTCTATTTTCTATTCTATTTTCTATTCTATTTTCTATTCTATTTTCTATTCTATTTTCTATTCTATTTTCTATTCTATTTTCTATTCTATTTTCTATTCTATTTTCTATTCTATTTTCTATTCTATTCTATTCTATTCTATTCTATTCTATTCTATTCTATTCTATTCTATTCTATTTCTATTCTAT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</w:t>
      </w:r>
      <w:r w:rsidRPr="00B320C1">
        <w:rPr>
          <w:rFonts w:ascii="Courier" w:hAnsi="Courier"/>
          <w:color w:val="000000"/>
        </w:rPr>
        <w:lastRenderedPageBreak/>
        <w:t>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ATTCTATTCTATTCTATTCTATATTCTATTCTATTCTATTCTATATTCTATTCTATTCTATATTCTATTCTATTCTATATTCTATTCTATTCTATATTCTATTCTATTCTATATTCTATTCTATTCTATATTCTATTCTATTCTATATTCTATTCTATTCTATATTCTATTCTATTCTATATTCTATTCTATTCTATATTCTATTCTATTCTATATTCTATTCTATTCTATATTCTATTCTATTCTATATTCTATTCTATTCTATATTCTATTCTATTCTATATTCTATTCTATTCTA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TCTATTCTTTTTGAGATGAAGTCTCTCTATGTTGCCCAGGCTGGAGTGCAGTGGCGCGATCTCAGCTCACTGCAACCTCTGCCTACCAGGTTCAAGCAATTCTCCTGCCTCAGCCTCCCAAGTAGCTGAGATTACAGGTTCACCACCACACACCCAGCTAATTTTTGTATTTTTAGTAGAGACGGTGTTTCGGGAAGTCAGGGACCCTGAACGGAGGGACTGGCTGAAGCCATGGCAGAAGAACATAAATTGTTAAGATTTCATGGACATTTATTAGTTCCCCAAATTAATACTTTTATAATGTCTTACACCTGTCTTTACTGCAGTCTCTGAACATAAATTGTGAAGATTTCATGGACATTTATCACTTCCCTAATCAACACTCTTATAATTTCCTATGCCTGTCTTGTCTTTAATATCTTAATCTCGTCATCTTCATAAGCTGAGGATGTATGTCACCTCAGGATCCCGTGATGATCACGTTATCTGCACAAATTGTTTGTAAAGCATGTGTGTTTGAACAATATGAAATTTGGGCACCTTGAAAAAGAACTGGGTAACAGCGATTTTCA</w:t>
      </w:r>
    </w:p>
    <w:p w14:paraId="692D5220" w14:textId="77777777" w:rsidR="00EF143E" w:rsidRDefault="00EF143E" w:rsidP="00EF143E">
      <w:pPr>
        <w:rPr>
          <w:rFonts w:ascii="Arial" w:hAnsi="Arial" w:cs="Arial"/>
        </w:rPr>
      </w:pPr>
    </w:p>
    <w:p w14:paraId="0AB47457" w14:textId="77777777" w:rsidR="00EF143E" w:rsidRDefault="00EF143E" w:rsidP="00EF143E">
      <w:pPr>
        <w:rPr>
          <w:rFonts w:ascii="Arial" w:hAnsi="Arial" w:cs="Arial"/>
        </w:rPr>
      </w:pPr>
      <w:r>
        <w:rPr>
          <w:rFonts w:ascii="Arial" w:hAnsi="Arial" w:cs="Arial"/>
        </w:rPr>
        <w:t>&gt;KM610328 (Subject B)</w:t>
      </w:r>
    </w:p>
    <w:p w14:paraId="47DFD17F" w14:textId="77777777" w:rsidR="00EF143E" w:rsidRDefault="00EF143E" w:rsidP="00EF143E">
      <w:pPr>
        <w:rPr>
          <w:rFonts w:ascii="Courier" w:hAnsi="Courier"/>
          <w:color w:val="000000"/>
        </w:rPr>
      </w:pPr>
      <w:r w:rsidRPr="006B73F7">
        <w:rPr>
          <w:rFonts w:ascii="Courier" w:hAnsi="Courier"/>
          <w:color w:val="000000"/>
        </w:rPr>
        <w:t>ATAACCAGCTTTTGGTTTTGGCTAATCTTCTCTGTAGTGTTGTTGTTCTAATTCACTGACTTTCTTGCCTGTCAGTTTATAAGAACAAAGATAAAAATGATAACAGGCTTTCCTTCAGAAATGATGCAAGACAGGAATCAATGGAATGACATCTTAAAAATACTAAAGGAAAACTGTTAATCTAGAATTATGTATCCAGCCAAAATATCCTTCAAAAATGAAGGTCAAAAAAAAGAAGGTAAAATGTCCTGTAAGAAATGTTAAATGAAGTTCAACAAGGTGAAAGTAAATGATAGCACATGGAAACCTGACCTATACAAATATATACAAAGGATCAGAATCCCTGGAAAAGTTAAAATATATGGGTAAAAAGAAAAGATTTCTATTCTCACTTTTAATTTTCTTTGAAATGTAATTGGCTCTTTAAAGTAATCATAATGGCAGTATATTAGGGGATTTTTAATGTGTATATAGAAGAAAAATATATGAGAGTAATTGCCCAAAGATTAAACAGAGTATACAGTTACAACATTCTTATATTGTATGTGGGTTAGTATGGTATTATTTGTAGATAGACTGCAACAAGGTAAAGATGTATACTCTAAACTCCAGTGCAACCACTTTTAGAAAAAGAGAGAGACAGTTAACAAGCCAGTATTGGAGAAATAAGTGGAATATTTTAAAAATGCTCAGTCTCAAAAGAGTCTGGAAAATAAGAACAAAGAATAGTGAAGACAAATAGAAAACAGATGGCAGAATGATAAACTCAATCATGTTGATAAATATATTAAATGTAAATGGCTTAAATATCCAACTAAAAGACTACTAGAATGGATTCTATTCTATTCTATTCTATTCTATTCTATTCTATTCTATTCTATTCTATTCTATTCTATTCTATTCTATTCTATTCTATTCTATTCTATTTCTATTTCTATTCTATTCTATTCTATTCTATTCTATTCTATTCTATTCTATTCTATTCTATTCTATTCTATTCTATTCTATTCTATTCTATTCTATTCTATATTCTATTCTATTCTATTCTATTCTATTCTATTCTATTCTATTTTCTATTCTATTCTAAT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TACATTCTATTCTATTCTATTCTATTCTATTCTATTCTATTCTATTCTATTCTATTCTATTCTATTCTATTCTATTCTATTCTATTCTATTCTATTCTATTCTATTCTATTCTATTCTATTCTATTCTATTCTATTCTATTCTATTCTATTCTATTCTATTTCTATTCTATTCTAATTCTATTCTATTCTATTCTATTCTATTCTATTCTATTCTATTCTATTCTATTCTATTCTATTCTATTCTATTCTATTCTATTCTATTCTATTCTATTCTATTCTATTCTATTCTATTCTATTCTATTCTATTCTATTCTATTCTATTCTATTCTATTCTATTCTATTCTATTCTATTCTATTCTATTCTATTCTATTCTATTCTATTCTATTCTATTCTATTCTATTCTATTACTTCTATTCTATTCAATTCTATTCTATTCTATTCTATTCTATTCTATTCTATTCTATTCTATTTCTATTCTATTCTATTCTATTCTATTCTATTCTATTCTATTCTATTCTATTCTATTTCTATTCTATTCTATTCTATTCTATTCTATTCTATTCTATTCTTATTCTATTCTACTTTCTATTCTATTCTTCTTTCTATTCTATTCTATTCTATTCTATTCTATTCTATTCTATTCTATTCTATTCTATTCTATTCTATTCTATTCTATTCTATTCTATTCTATTCTATTCTATTCTATTCTATT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CTATTTCTATTCTATTCTATTCTATTCTATTCTATTCTATTCTATTCTATTCTATTCTATTCTATCTATTCTATTCTATTCTATTCTATTCTATTCTATTCTATTCTATTCTATTCTATTCTATTCTATTCTATTCTATTCTATTCTATTCTATTCTATTCTATTCTATTCTATTCTATTCTATTCTATTCTATTCTATTCTATTCTATTCTATTCTATTCTATTCTATTCTATTCTATTCTATTCTATTTTCTATTCTATTCTATTCTATTCTATTCTATTCTATTCTATTCTATTCCTATTCTATTCTATTCTATTCTATTCTATTCTATTCTATTCTATTCTATTCTATTCTATTCTATTCTATTCTATTCTATTTCTATTCTATTCTATTCTATTCTATTCTATTCTATTCTATTCTATTCTATTCTATTCTATTCTATTCTATTCTATTCTATTCTATTCTATTCTATTCTATTCTATTCTATTCTATTCTATTCTATTCTATTCTATTCTATTCTATTCTATTCTATTCTATTCTATTCTATTCTATTCTATTCTATTTCTATTCTATTCTATTCTATTCTATTCTATTCTATTCTATTCTATTCTATTCTATTCTATTCTATTCTATTCTATTCTATTCTATTCTATTCTATTCTATTCTATTTCTATTCTATTCTATTCTATTCTATTCTATTCTATTCTATTCTATTCTATTCTATTCTATTCTATTCTATTCTATTCTATTCTATTCTATTCTATTCTATTCTATTCTATTCTATTCTATTCTATTCTATTCTATATTCTATTCTATTCTATTCTATTCTATTCTATTCTATTCTATTCTATTCTATTCTATTCTATTCTATTCTATTCTATTCTATTTCTATTCTATTCTATTCTATTCTATTCTATTCTATTCTATTCTATTCCATTTCTATTCCATTCCTATTCCATTCTATCCATTCATTCCATTCCATTCCATTCCATTCCATTCCATTCCATTCCATTCCATTCCATTCCATTCCATTCCATTCCATTCCATTCCATTCCATTCCATTCCATTCCATTCCATTCCATTCCATTCCATTCCATTCCATTCCATTCCATTCCATTTCCATTCCATTCCATTCCATTCCCATTCCATTCCATTCCATTCCATTCCATTCCATTCCATTCCATTCCATTCCATTCCATTCCATTCCATTCCATTCCATTCCATTCCATTCCATTCCATTCCATTCCATTCCATTCCATTCCATTCCATTCCATTTCCATTCCATTCCATTCCATTCCATTCCATTCCATTCCTTCCCATTCCATTCCATTCCATTCCATTCCATTCCATTCCATTCCATTCCATTCCATTCCATTCCATTCCATTCCATTCCATTCCATTCCATTCCATTCCATTCCATTCCATTCCATTCCATTCCATTCCATTCCATTCCATTCCATTCCATTCCATTCCATTCCATTCCATTCCATTCCATTCCATTCCATTCCATTCCATTCCATTCCATTCCATTCCATTCCATTCCATTCCATTCCATTCCATTCCATTCCATTCCATTCCATTCCATTCCATTCCATTCCATTTTCCATTCCATTCCATTCCATTCCATTCCATTCCATTCCATTCCATTCCATTCCATTCCATTCCATTCCATTCCATTCCATTCCATTCCATTCCATTCCATTCCCATCCATTCCATTTCCATTCCATTCCATTCCATTCCATTCCATTCCATTCCATTCCATTCCATTCCATTCCATTCCATTCCATTCCATTCCATTCCATTCCATTCCATTCCATTCCATTCCATTCCATTCCATTCCATTCCATTCCATTCCATTCCATTCCATTCCCATTCCATTCCATTCCATTCCATTCCATTCCATTCCATTCCCATTCCATTCCATTCCATTCCATTCCATTCCATTCCATTCCATTCCATTCCCATTCCATTCCATTCCATTCCATTCCATTCCATTCCATTCCATTCCATTCCATTCCATTCCATTCCATTCCATTCCATTCCATTCCATTCCATTCCATTCCATTCCATTCCATTCCATTCCATTCCATTCCCATTCCATTCCATTCATTCCATTCCATTCCATTCCATTCCATTCCATTCCATTCCATTCCATTTCCATTCCATTCCATTCCATTCCATTCCATTCCATTCCATTCCATTCCATTTCCATTCCATTCCATTCCATTCCATTCCATTCCATTCCATTCCATTCCATTCCATTCCATTCCATTCCATTCATTCCATTCCATTCCATTCCATTCCATTCCATTCCATTCCATTCCATTCCATTCCATTCCATTCCATTCTATTCTATTCTATTCTATTCTATTCTATTCTATTCTATTCTTTTTTTTGAGATGAAGTCTCTCTATGTTGCCCAAGGCTGGAGTGCAGTGGCGCGATCTCAGCTCACTGCAACCTCTGCCTACCAGGTTCAAGCAATTCTCCTGCCTCAGCCTCCCAAGTAGCTGAGATTACAGGTTCACCACCACACCCAGCTAATTTTTGTATTTTTAGTAGAGACGGTGTTTTCGGGAAGTCAGGGACCCTGAACGGAGGGACTGGCTGAAGCCATGGCAGAAGAACATAAATTGTTAAGATTTCATGGACATTTATTAGTTCCCCAAATTAATACTTTTATAATGTCTTACACCTGTCTTTACTGCAGTCTCTGAACATAAACTGTGAAGATTTCATGGACATTTATCACTTCCCTAATCAACACTCTTATAATTTCCTATGCCTGTCTTGTCTTTAATATCTTAATCTCGTCATCTTCATAAGCTGAGGATGTATGTCACCTCAGGATCCCGTGATGATCACGTTATCTGCACAAATTGTTTGTAAAGCATGTGTGTTTGAACAATATGAAATTTGGGCACCTTGAAAAAGAACTGGGTAACAGCGATTTTCAAGGAACAAGGGAGATAACCATAAGGCCTGACTGCCTGCAGGGCCGGGCAGAACAGAGTCATATTTCTCTTCTTTCAGAAAGTGACTAGGAGAAATATCGCTGAATTCTTTTCTCAGCAAGGAATAACCCTGG</w:t>
      </w:r>
    </w:p>
    <w:p w14:paraId="7074CF33" w14:textId="77777777" w:rsidR="00EF143E" w:rsidRDefault="00EF143E" w:rsidP="00EF143E">
      <w:pPr>
        <w:rPr>
          <w:rFonts w:ascii="Arial" w:hAnsi="Arial" w:cs="Arial"/>
        </w:rPr>
      </w:pPr>
    </w:p>
    <w:p w14:paraId="4C3DBE1B" w14:textId="77777777" w:rsidR="00512D90" w:rsidRDefault="00512D9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B2DEE8" w14:textId="77777777" w:rsidR="00EF143E" w:rsidRDefault="00EF143E" w:rsidP="00EF143E">
      <w:pPr>
        <w:rPr>
          <w:rFonts w:ascii="Arial" w:hAnsi="Arial" w:cs="Arial"/>
        </w:rPr>
      </w:pPr>
      <w:r>
        <w:rPr>
          <w:rFonts w:ascii="Arial" w:hAnsi="Arial" w:cs="Arial"/>
        </w:rPr>
        <w:t>&gt;KM610329 (Subject C)</w:t>
      </w:r>
    </w:p>
    <w:p w14:paraId="241E66F7" w14:textId="77777777" w:rsidR="00EF143E" w:rsidRDefault="00512D90" w:rsidP="00EF143E">
      <w:pPr>
        <w:rPr>
          <w:rFonts w:ascii="Courier" w:hAnsi="Courier"/>
          <w:color w:val="000000"/>
        </w:rPr>
      </w:pPr>
      <w:r w:rsidRPr="00EB378A">
        <w:rPr>
          <w:rFonts w:ascii="Courier" w:hAnsi="Courier"/>
          <w:color w:val="000000"/>
        </w:rPr>
        <w:t>TCTAGAATTATGTATCCAGCCAAAATATCCTTCAAAAATGAAGGTCAAAAAAAAGAAGGTAAAATGTCCTGTAAGAAATGTTAAATGAAGTTCAACAAGGTGAAAGTAAATGATAGCACATGGAAACCTGACCTATACAAATATATACAAAGGATCAGAATCCCTGGAAAAGTTAAATATATGGGTAAAAAGAAAAGATTTCTATTCTCACTTTTAATTTTCTTTGAAATGTAATTGGCTCTTTAAAGTAATCATAATGGCAGTATATTAGGGATTTTTAATGTGTATATAGAAGAAAAATATATGAGAGTAATTGCCCAAAGATTAAACAGAGTATACAGTTACAACATTCTTATATTGTATGTGGGGTAGTATGGTATTATTTGTAGATAGACTGCAACAAGGTAAAGATGTATACTCTAAACTCCAGTGCAACCACTTTTAGAAAAAGAGAGAGACAGTTAACAAGCCAGTATTGGAGAAATAAGTGGAATATTTAAAAATGCTCAGTCTCAAAAGAGTCTGGAAAATAAGAACAAAGAATAGTGAAGACAAATAGAAAACAGATGGCAGAATGATAAACTCAATCATGTTGATAAATATATTAAATGTAAATGGCTTAAATATCCAACTAAAAGACTACTAGAATGGATTCTATTCTATTCTATTCTATTCTATCTATTCTATTCTATTCTATTCTATTCTATTCTATTCTATTCTATTCTATTCTATTCTATTCTATTCTATTCTATTCTATTCTATTCTATCTATTCTATTCTATTCTATTCTATTCTATTCTATTCTATTCTATCTATTCTATTCTATTCTATTCTATTCTATTCTATTCTATTCTATTCTATTCTATTTTCTATTCTATATTCTATTCTATATTCTATTCTATTTTCTATTCTATTCTATTCTATTCTATTCTATTCTATTCTATTCTATTCTATTCTATTCTATATTCTATTCTATTCTATTCTATTCTATTCTATATTCTATTCTATTCTATTCTATTCTATTCTATTCTATTCTATTCTATTCTATTCTATATTCTATTCTATTCTATATTCTATTCTATTCTATTCTATTCTATTCTATTCTATTCTATTCTATTCTATTCTATTCTATATTCTATTCTATATTCTATTCTATTCTATTCTATTCTATTCTATTCTATTCTATTCTATTCTATTCTATTCTATATTCTATTCTATATTCTATTCTATATTCTATTCTATATTCTATTCTATTCTATTCTATATTCTATTCTATTCTATTCTATTCTATTCTATTCTATTCTATTCTATTCTATTCTATATTCTATTCTATATTCTATTCTATATTCTATTCTATATTCTATTCTATATTCTATTCTATTCTATTCTATTCTATTCTATTCTATTCTATTCTATATTCTATTCTATTCTATTCTATTCTATTCTATTCTATTCTATTCTATTCTATTCTATTCTATTCTATTCTATATTCTATTCTATTCTATTCTATATTCTATTCTATTCTATTCTATTCTATTCTATTCTATTCTATTCTATTCTATTCTATTCTATTCTATTCTATTCTATTCTATTCTATTCTATTCTATCCTATCCTATCCTATCCTATCCTATCCTATCCTATCCTATCCTATCCTATCCTATCCTATCCTATCCTATCCTATCCTATATCCTATCCTATCCTATCCTATCCTATCCTATCCTATCCTATCCTATCCTATCCTATCTATCCTATCCTATCCTATCCTATCCCTATCCTATCCTATCCTATCCTATCCTATCATCCATCCCATCCCATCCCATCCCATCCATCCCATCCCATCCCATCCCATCCCATCCATCCCATCCCATCCCATCCCATCCCATCCCATCCCATCCCATCCCATCCCATCCCATCCCATCCATTCCATCCCATCCCATCCCATCCCATCCCATCCATCCCATCCCATCCCATCCCATCCATCCCATCCCATCCCATCCCATCCCATCCCATCCCATCCCATCCCATCCCATCCCATCCCATCCCATCCCATCCCATCCCATCCCATCCCATCCATCCCATCCATCCCATCCCATCCCATCCCATCCCATCCCATCCCATCCCATCCCATCCCATCCCATCCCATCCCATCCCATCCCATCCATCCCATCCCATCCCATCCCATCCCATCCCCATCCCATCCCATCCATCCCATCCCATCCCATCCCATCCCATCCCATCCCATCCCATCCCATCCCATCCCATCCCATCCCATCCATCCCATCCCATCCCATCCCATCCCATCCCATCCCATCCATCCCATCCCATCCCATCCATCCCATCCCATCCCATCCCATCCCATCCATCCCATCCCATCCCATCCCATCCATCCCATCCCATCCCATCCCATCCCATCCCATCCCATCCCATCCCATCCCATCCCATCCCATCCCATCCCATCCATCCCATCCCATCATCCATCCCATCCCATCCCATCCCATCCCATCCCATCCCATCCCATCCCATCCCATCCCATCCCATCCCATCCCATCCATCCCATCCCATCCCATCCCATCCCATCCCATCCCATCCCATCCCATCCCATCCCATCCCATCCCATCCCATCCCATCCCATCCCATCCCATCCCATCCCATCCCATCCCATCCCATCCCATCCCATCCCATCCCATCCCATCCCATCCCATCCCATCCCATCCCATCCCATCCCATCCCATCCCATCCCATCCCATCCATCCCATCCCATCCATCCCATCCCATCCCATCCCATCCCATCCCATCCCATCCATCCCATCCCATCCCATCCCATCCCATCCCATCCCATCCCATCCCATCCCATCCCATCCCATCCATCCCATCCCATCCCATCCCATCCCATCCCATCCCATCCCATCCCATCCCATCCCATCCCATCCCATCCCATCCCATCCCATCCCATCCCATCCCATCCCATCCCATCCCATCCCATCCCATCCCATCCCATCCCATCCCATCCCATCCCATCCCATCCCATCCCATCCCATCCCATCCCATCCCATCCCATCCCATCCCATCCATCCCATCCCATCCCATCCCATCCCATCCCATCCCATCCCATCCCATCCCATCCCATCCCATCCCATCCCATCCATCCCATCCCATCCCATCCCATCCCATCCCATCCCATCCCCATCCCATCCCATCCCATCCCATCCTATCCTATCCTATTCTTTTTGAGATGAAGTCTCTCTATGTTGCCCAGGCTGGAGTGCAGTGGCGCGATCTCAGCTCACTGCAACCTCTGCCTACCAGGTTCAAGCAATTCTCCTGCCTCAGTCTCCCAAGTAGCTGAGATTACAGGTTCACCACCACACCCAGCTAATTTTTGTATTTTTAGTAGAGACGGTGTTTCGGGAAGTCAGGGACCCTGAACGGAGGGACTGGCTGAAGCCATGGCAGAAGAACATAAATTGTTAAGATTTCATGGACATTTATTAGTTCCCCAAATTAATACTTTTATAATGTCTTACACCTGTCTTTACTGCAGTCTCTGAACATAAATTGTGAAGATTTCATGGACATTTATCACTTCCCTAATCAACACTCTTATAATTTCCTATGCCTGTCTTGTCTTTAATATCTTAATCTCGTCATCTTCATAAGCTGAGGATGTATGTCACCTCAG</w:t>
      </w:r>
    </w:p>
    <w:p w14:paraId="3D60CECC" w14:textId="77777777" w:rsidR="00512D90" w:rsidRDefault="00512D90">
      <w:pPr>
        <w:rPr>
          <w:rFonts w:ascii="Courier" w:hAnsi="Courier"/>
          <w:color w:val="000000"/>
        </w:rPr>
      </w:pPr>
      <w:r>
        <w:rPr>
          <w:rFonts w:ascii="Courier" w:hAnsi="Courier"/>
          <w:color w:val="000000"/>
        </w:rPr>
        <w:br w:type="page"/>
      </w:r>
    </w:p>
    <w:p w14:paraId="45EA435F" w14:textId="77777777" w:rsidR="00512D90" w:rsidRDefault="00512D90" w:rsidP="00EF143E">
      <w:r>
        <w:t>&gt;</w:t>
      </w:r>
      <w:proofErr w:type="gramStart"/>
      <w:r>
        <w:t>Subject C</w:t>
      </w:r>
      <w:proofErr w:type="gramEnd"/>
      <w:r>
        <w:t xml:space="preserve">, </w:t>
      </w:r>
      <w:proofErr w:type="gramStart"/>
      <w:r>
        <w:t>clone 2</w:t>
      </w:r>
      <w:proofErr w:type="gramEnd"/>
      <w:r>
        <w:t xml:space="preserve"> (KT223133)</w:t>
      </w:r>
    </w:p>
    <w:p w14:paraId="4727767E" w14:textId="77777777" w:rsidR="00512D90" w:rsidRDefault="00512D90" w:rsidP="00512D90">
      <w:r w:rsidRPr="00AB2EC9">
        <w:rPr>
          <w:rFonts w:ascii="Courier" w:hAnsi="Courier"/>
          <w:color w:val="000000"/>
        </w:rPr>
        <w:t>TCTAGAATTATGTATCCAGCCAAAATATCCTTCAAAAATGAAGGTCAAAAAAAAGAAGGTAAAATGTCCTGTAAGAAATGTTAAATGAAGTTCAACAAGGTGAAAGTAAATGATAGCACATGGAAACCTGACCTATACAAATATATACAAAGGATCAGAATCCCTGGAAAAGTTAAATATATGGGTAAAAAGAAAAGATTTCTATTCTCACTTTTAATTTTCTTTGAAATGTAATTGGCTCTTTAAAGTAATCATAATGGCAGTATATTAGGGGATTTTTAATGTGTATATAGAAGAAAAATATATGAGAGTAATTGCCCAAAGATTAAACAGAGTATACAGTTACAACATTCTTATATTGTATGTGGGGTAGTATGGTATTATTTGTAGATAGACTGCAACAAGGTAAAGATGTATACTCTAAACTCCAGTGCAACCACTTTTAGAAAAAGAGAGAGACAGTTAACAAGCCAGTATTGGAGAAATAAGTGGAATATTTAAAAATGCTCAGTCTCAAAAGAGTCTGGAAAATAAGAACAAAGAATAGTGAAGACAAATAGAAAACAGATGGCAGAATGATAAACTCAATCATGTTGATAAATATATTAAATGTAAATGGCTTAAATATCCAACTAAAAGACTACTAGAATGGATTCTATTCTATTCTATTCTATTCTATTCTATTCTATTCTATTCTATTCTATTCTATTCTATTCTATTCTATTCTATTCTATTCTATTCTATTCTATTCTATTCTATTCTATTCTATTCTATTCTATTCTATTCTATTCTATTCTATTCTATTCTATTCTATTCTATTCTATTCTATTCTATTCTATTCTATTCTATTCTATTCTATTCTATTTTCTATTCTATATTCTATTCTATATTCTATTCTATTTTCTATTCTATTCTATTCTATTCTATTCTATTCTATTCTATTCTATTCTATTCTATTCTATATTCTATTCTATTCTATTCTATTCTATTCTATTCTATTCTATTCTATTCTATTCTATTCTATTCTATTCTATTCTATTCTATTCTATTCTATTCTATTCTATATTCTATTCTATATTCTATTCTATTCTATTCTATTCTATTCTATTCTATTCTATTCTATTCTATTCTATTCTATATTCTATTCTATATTCTATTCTATATTCTATTCTATATTCTATTCTATTCTATTCTATATTCTATTCTATTCTATTCTATTCTATTCTATTCTATTCTATTCTATTCTATTCTATATTCTATTCTATATTCTATTCTATATTCTATTCTATATTCTATTCTATATTCTATTCTATTCTATTCTATTCTATTCTATTCTATTCTATTCTATATTCTATTCTATTCTATTCTATTCTATTCTATTCTATTCTATTCTATTCTATTCTATTCTATTCTATTCTATATTCTATTCTATTCTATTCTATATTCTATTCTATTCTATTCTATTCTATTCTATTCTATTCTATTCTATTCTATTCTATTCTATTCTATTCTATTCTATTCTATTCTATTCTATTCTATCCTATCCTATCCTATCCTATCCTATCCTATCCTATCCTATCCTATCCTATCCTATCCTATCCTATCCTATCCTATCCTATCCTATCCTATCCTATCCTATCCTATCCTATCCTATCCTATCCTATCCTATCCTATCCTATCCTATCCTATCCTATCCTATCCTATCCTATCCTATCCTATCCTATCCCATCCCATCCCATCCCATCCCATCCCATCCCATCCCATCCCATCCCATCCCATCCCATCCCATCCCATCCCATCCCATCCCATCCCATCCCATCCCATCCCATCCCATCCCATCCCATCCCATCCCATT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CCCCATCCCATCCCATCCCATCCCATCCCATCCCATCCCATCCCATCCCATCCCATCCCATCCCATCCCATCCCATCCCATCCCATCCCATCCCATCCCATCCCATCCCATCCCATCCCATCCCATCCCATCCCATCCCATCCCATCCCATCCCATCCCATCCCATCCCATCCCATCCCATCCCATCCCATCCCATCCCATCCCATCCCATCCCATCCCATCCCATTCCATCCCATCCCATCCCATCCCATCCCATCCCATCCCATCCCATCCCATCCCAT</w:t>
      </w:r>
      <w:bookmarkStart w:id="0" w:name="_GoBack"/>
      <w:bookmarkEnd w:id="0"/>
      <w:r w:rsidRPr="00AB2EC9">
        <w:rPr>
          <w:rFonts w:ascii="Courier" w:hAnsi="Courier"/>
          <w:color w:val="000000"/>
        </w:rPr>
        <w:t>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CATCCTATCCTATCCTATTCTTTTTGAGATGAAGTCTCTCTATGTTGCCCAGGCTGGAGTGCAGTGGCGCGATCTCAGCTCACTGCAACCTCTGCCTACCAGGTTCAAGCAATTCTCCTGCCTCAGTCTCCCAAGTAGCTGAGATTACAGGTTCACCACCACACCCAGCTAATTTTTGTATTTTTAGTAGAGACGGTGTTTCGGGAAGTCAGGGACCCTGAACGGAGGGACTGGCTGAAGCCATGGCAGAAGAACATAAATTGTTAAGATTTCATGGACATTTATTAGTTCCCCAAATTAATACTTTTATAATGTCTTACACCTGTCTTTACTGCAGTCTCTGAACATAAATTGTGAAGATTTCATGGACATTTATCACTTCCCTAATCAACACTCTTATAATTTCCTATGCCTGTCTTGTCTTTAATATCTTAATCTCGTCATCTTCATAAGCTGAGGATGTATGTCACCTCAG</w:t>
      </w:r>
    </w:p>
    <w:sectPr w:rsidR="00512D90" w:rsidSect="00487F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43E"/>
    <w:rsid w:val="00487F36"/>
    <w:rsid w:val="00512D90"/>
    <w:rsid w:val="00EF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951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828</Words>
  <Characters>16122</Characters>
  <Application>Microsoft Macintosh Word</Application>
  <DocSecurity>0</DocSecurity>
  <Lines>134</Lines>
  <Paragraphs>37</Paragraphs>
  <ScaleCrop>false</ScaleCrop>
  <Company/>
  <LinksUpToDate>false</LinksUpToDate>
  <CharactersWithSpaces>18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Farland</dc:creator>
  <cp:keywords/>
  <dc:description/>
  <cp:lastModifiedBy>Karen McFarland</cp:lastModifiedBy>
  <cp:revision>2</cp:revision>
  <dcterms:created xsi:type="dcterms:W3CDTF">2015-06-30T01:32:00Z</dcterms:created>
  <dcterms:modified xsi:type="dcterms:W3CDTF">2015-07-02T14:04:00Z</dcterms:modified>
</cp:coreProperties>
</file>